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415DF" w:rsidRDefault="005415DF" w:rsidP="005415DF">
      <w:pPr>
        <w:spacing w:line="480" w:lineRule="auto"/>
        <w:rPr>
          <w:rFonts w:ascii="Aptos Narrow" w:hAnsi="Aptos Narrow"/>
          <w:b/>
          <w:bCs/>
          <w:sz w:val="24"/>
          <w:szCs w:val="24"/>
        </w:rPr>
      </w:pPr>
      <w:r w:rsidRPr="00D03EBD">
        <w:rPr>
          <w:rFonts w:ascii="Aptos Narrow" w:hAnsi="Aptos Narrow"/>
          <w:b/>
          <w:bCs/>
          <w:sz w:val="24"/>
          <w:szCs w:val="24"/>
        </w:rPr>
        <w:t xml:space="preserve">Supplementary Figure 1. </w:t>
      </w:r>
      <w:r w:rsidRPr="00D03EBD">
        <w:rPr>
          <w:rFonts w:ascii="Aptos Narrow" w:hAnsi="Aptos Narrow"/>
          <w:sz w:val="24"/>
          <w:szCs w:val="24"/>
        </w:rPr>
        <w:t>Cumulative increases in microbial species richness across bold and shy zebrafish individuals prior to diversity analyses. Rarefaction plot indicates that microbial species richness approximated saturation across all sampled individuals.</w:t>
      </w:r>
      <w:r>
        <w:rPr>
          <w:rFonts w:ascii="Aptos Narrow" w:hAnsi="Aptos Narrow"/>
          <w:b/>
          <w:bCs/>
          <w:sz w:val="24"/>
          <w:szCs w:val="24"/>
        </w:rPr>
        <w:t xml:space="preserve"> </w:t>
      </w:r>
    </w:p>
    <w:p w:rsidR="005415DF" w:rsidRDefault="005415DF" w:rsidP="005415DF">
      <w:pPr>
        <w:spacing w:line="480" w:lineRule="auto"/>
        <w:rPr>
          <w:rFonts w:ascii="Aptos Narrow" w:hAnsi="Aptos Narrow"/>
          <w:b/>
          <w:bCs/>
          <w:sz w:val="24"/>
          <w:szCs w:val="24"/>
        </w:rPr>
      </w:pPr>
      <w:r>
        <w:rPr>
          <w:rFonts w:ascii="Aptos Narrow" w:hAnsi="Aptos Narrow"/>
          <w:b/>
          <w:bCs/>
          <w:noProof/>
          <w:sz w:val="24"/>
          <w:szCs w:val="24"/>
          <w:lang w:val="en-IN" w:eastAsia="en-IN"/>
        </w:rPr>
        <w:drawing>
          <wp:inline distT="0" distB="0" distL="0" distR="0" wp14:anchorId="77EC56DC" wp14:editId="40CD1EF9">
            <wp:extent cx="6499620" cy="3343910"/>
            <wp:effectExtent l="19050" t="19050" r="15875" b="27940"/>
            <wp:docPr id="133475981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13039" cy="3350814"/>
                    </a:xfrm>
                    <a:prstGeom prst="rect">
                      <a:avLst/>
                    </a:prstGeom>
                    <a:noFill/>
                    <a:ln w="1270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5415DF" w:rsidRDefault="005415DF" w:rsidP="005415DF">
      <w:pPr>
        <w:spacing w:line="480" w:lineRule="auto"/>
        <w:rPr>
          <w:rFonts w:ascii="Aptos Narrow" w:hAnsi="Aptos Narrow"/>
          <w:b/>
          <w:bCs/>
          <w:sz w:val="24"/>
          <w:szCs w:val="24"/>
        </w:rPr>
      </w:pPr>
    </w:p>
    <w:p w:rsidR="005415DF" w:rsidRDefault="005415DF" w:rsidP="005415DF">
      <w:pPr>
        <w:spacing w:line="480" w:lineRule="auto"/>
        <w:rPr>
          <w:rFonts w:ascii="Aptos Narrow" w:hAnsi="Aptos Narrow"/>
          <w:b/>
          <w:bCs/>
          <w:sz w:val="24"/>
          <w:szCs w:val="24"/>
        </w:rPr>
      </w:pPr>
    </w:p>
    <w:p w:rsidR="005415DF" w:rsidRDefault="005415DF" w:rsidP="005415DF">
      <w:pPr>
        <w:spacing w:line="480" w:lineRule="auto"/>
        <w:rPr>
          <w:rFonts w:ascii="Aptos Narrow" w:hAnsi="Aptos Narrow"/>
          <w:b/>
          <w:bCs/>
          <w:sz w:val="24"/>
          <w:szCs w:val="24"/>
        </w:rPr>
      </w:pPr>
    </w:p>
    <w:p w:rsidR="005415DF" w:rsidRDefault="005415DF" w:rsidP="005415DF">
      <w:pPr>
        <w:spacing w:line="480" w:lineRule="auto"/>
        <w:rPr>
          <w:rFonts w:ascii="Aptos Narrow" w:hAnsi="Aptos Narrow"/>
          <w:b/>
          <w:bCs/>
          <w:sz w:val="24"/>
          <w:szCs w:val="24"/>
        </w:rPr>
      </w:pPr>
    </w:p>
    <w:p w:rsidR="005415DF" w:rsidRDefault="005415DF" w:rsidP="005415DF">
      <w:pPr>
        <w:spacing w:line="480" w:lineRule="auto"/>
        <w:rPr>
          <w:rFonts w:ascii="Aptos Narrow" w:hAnsi="Aptos Narrow"/>
          <w:b/>
          <w:bCs/>
          <w:sz w:val="24"/>
          <w:szCs w:val="24"/>
        </w:rPr>
      </w:pPr>
    </w:p>
    <w:p w:rsidR="005415DF" w:rsidRDefault="005415DF" w:rsidP="005415DF">
      <w:pPr>
        <w:spacing w:line="480" w:lineRule="auto"/>
        <w:rPr>
          <w:rFonts w:ascii="Aptos Narrow" w:hAnsi="Aptos Narrow"/>
          <w:b/>
          <w:bCs/>
          <w:sz w:val="24"/>
          <w:szCs w:val="24"/>
        </w:rPr>
      </w:pPr>
    </w:p>
    <w:p w:rsidR="005415DF" w:rsidRDefault="005415DF" w:rsidP="005415DF">
      <w:pPr>
        <w:spacing w:line="480" w:lineRule="auto"/>
        <w:rPr>
          <w:rFonts w:ascii="Aptos Narrow" w:hAnsi="Aptos Narrow"/>
          <w:b/>
          <w:bCs/>
          <w:sz w:val="24"/>
          <w:szCs w:val="24"/>
        </w:rPr>
      </w:pPr>
    </w:p>
    <w:p w:rsidR="005415DF" w:rsidRPr="00B02843" w:rsidRDefault="005415DF" w:rsidP="005415DF">
      <w:pPr>
        <w:spacing w:line="480" w:lineRule="auto"/>
        <w:rPr>
          <w:rFonts w:ascii="Aptos Narrow" w:hAnsi="Aptos Narrow"/>
          <w:b/>
          <w:bCs/>
          <w:sz w:val="24"/>
          <w:szCs w:val="24"/>
        </w:rPr>
      </w:pPr>
      <w:r w:rsidRPr="00B02843">
        <w:rPr>
          <w:rFonts w:ascii="Aptos Narrow" w:hAnsi="Aptos Narrow"/>
          <w:b/>
          <w:bCs/>
          <w:sz w:val="24"/>
          <w:szCs w:val="24"/>
        </w:rPr>
        <w:lastRenderedPageBreak/>
        <w:t xml:space="preserve">Supplementary </w:t>
      </w:r>
      <w:r w:rsidRPr="000A2B5D">
        <w:rPr>
          <w:rFonts w:ascii="Aptos Narrow" w:hAnsi="Aptos Narrow"/>
          <w:b/>
          <w:bCs/>
          <w:sz w:val="24"/>
          <w:szCs w:val="24"/>
        </w:rPr>
        <w:t>Figure 2.</w:t>
      </w:r>
      <w:r>
        <w:rPr>
          <w:rFonts w:ascii="Aptos Narrow" w:hAnsi="Aptos Narrow"/>
          <w:b/>
          <w:bCs/>
          <w:sz w:val="24"/>
          <w:szCs w:val="24"/>
        </w:rPr>
        <w:t xml:space="preserve"> </w:t>
      </w:r>
      <w:r>
        <w:rPr>
          <w:rFonts w:ascii="Aptos Narrow" w:hAnsi="Aptos Narrow"/>
          <w:sz w:val="24"/>
          <w:szCs w:val="24"/>
        </w:rPr>
        <w:t xml:space="preserve">Relative abundance of top 30 functional ecological microbial cluster genes that </w:t>
      </w:r>
      <w:r w:rsidRPr="006E4D65">
        <w:rPr>
          <w:rFonts w:ascii="Aptos Narrow" w:hAnsi="Aptos Narrow"/>
          <w:sz w:val="24"/>
          <w:szCs w:val="24"/>
        </w:rPr>
        <w:t>varied</w:t>
      </w:r>
      <w:r>
        <w:rPr>
          <w:rFonts w:ascii="Aptos Narrow" w:hAnsi="Aptos Narrow"/>
          <w:sz w:val="24"/>
          <w:szCs w:val="24"/>
        </w:rPr>
        <w:t xml:space="preserve"> between the bold and shy behavioral phenotypes following FAPROTAX analysis.</w:t>
      </w:r>
    </w:p>
    <w:p w:rsidR="005415DF" w:rsidRDefault="005415DF" w:rsidP="005415DF">
      <w:pPr>
        <w:spacing w:line="480" w:lineRule="auto"/>
        <w:rPr>
          <w:rFonts w:ascii="Aptos Narrow" w:hAnsi="Aptos Narrow"/>
          <w:b/>
          <w:bCs/>
          <w:sz w:val="24"/>
          <w:szCs w:val="24"/>
        </w:rPr>
      </w:pPr>
      <w:r>
        <w:rPr>
          <w:rFonts w:ascii="Aptos Narrow" w:hAnsi="Aptos Narrow"/>
          <w:b/>
          <w:bCs/>
          <w:noProof/>
          <w:sz w:val="24"/>
          <w:szCs w:val="24"/>
          <w:lang w:val="en-IN" w:eastAsia="en-IN"/>
        </w:rPr>
        <w:drawing>
          <wp:inline distT="0" distB="0" distL="0" distR="0" wp14:anchorId="182A0369" wp14:editId="1ED19B87">
            <wp:extent cx="5958675" cy="5059841"/>
            <wp:effectExtent l="0" t="0" r="4445" b="7620"/>
            <wp:docPr id="1307124247" name="Picture 1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07124247" name="Picture 1" descr="A screenshot of a computer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7170" cy="506705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5415DF" w:rsidRDefault="005415DF" w:rsidP="005415DF">
      <w:pPr>
        <w:spacing w:line="480" w:lineRule="auto"/>
        <w:rPr>
          <w:rFonts w:ascii="Aptos Narrow" w:hAnsi="Aptos Narrow"/>
          <w:b/>
          <w:bCs/>
          <w:sz w:val="24"/>
          <w:szCs w:val="24"/>
        </w:rPr>
      </w:pPr>
    </w:p>
    <w:p w:rsidR="005415DF" w:rsidRDefault="005415DF" w:rsidP="005415DF">
      <w:pPr>
        <w:spacing w:line="480" w:lineRule="auto"/>
        <w:rPr>
          <w:rFonts w:ascii="Aptos Narrow" w:hAnsi="Aptos Narrow"/>
          <w:b/>
          <w:bCs/>
          <w:sz w:val="24"/>
          <w:szCs w:val="24"/>
        </w:rPr>
      </w:pPr>
    </w:p>
    <w:p w:rsidR="005415DF" w:rsidRDefault="005415DF" w:rsidP="005415DF">
      <w:pPr>
        <w:rPr>
          <w:rFonts w:ascii="Aptos Narrow" w:hAnsi="Aptos Narrow"/>
          <w:b/>
          <w:bCs/>
          <w:sz w:val="24"/>
          <w:szCs w:val="24"/>
        </w:rPr>
      </w:pPr>
      <w:r>
        <w:rPr>
          <w:rFonts w:ascii="Aptos Narrow" w:hAnsi="Aptos Narrow"/>
          <w:b/>
          <w:bCs/>
          <w:sz w:val="24"/>
          <w:szCs w:val="24"/>
        </w:rPr>
        <w:br w:type="page"/>
      </w:r>
    </w:p>
    <w:p w:rsidR="005415DF" w:rsidRDefault="005415DF" w:rsidP="005415DF">
      <w:pPr>
        <w:spacing w:line="480" w:lineRule="auto"/>
        <w:rPr>
          <w:rFonts w:ascii="Aptos Narrow" w:hAnsi="Aptos Narrow"/>
          <w:sz w:val="24"/>
          <w:szCs w:val="24"/>
        </w:rPr>
      </w:pPr>
      <w:r w:rsidRPr="006D2ECF">
        <w:rPr>
          <w:rFonts w:ascii="Aptos Narrow" w:hAnsi="Aptos Narrow"/>
          <w:b/>
          <w:bCs/>
          <w:sz w:val="24"/>
          <w:szCs w:val="24"/>
        </w:rPr>
        <w:lastRenderedPageBreak/>
        <w:t>Supplementary Table 1</w:t>
      </w:r>
      <w:r>
        <w:rPr>
          <w:rFonts w:ascii="Aptos Narrow" w:hAnsi="Aptos Narrow"/>
          <w:sz w:val="24"/>
          <w:szCs w:val="24"/>
        </w:rPr>
        <w:t>. Relative abundances of the eight differentially abundant bacterial phyla and families between the bold and shy zebrafish behavioral phenotypes</w:t>
      </w:r>
    </w:p>
    <w:tbl>
      <w:tblPr>
        <w:tblW w:w="9439" w:type="dxa"/>
        <w:tblLook w:val="04A0" w:firstRow="1" w:lastRow="0" w:firstColumn="1" w:lastColumn="0" w:noHBand="0" w:noVBand="1"/>
      </w:tblPr>
      <w:tblGrid>
        <w:gridCol w:w="2688"/>
        <w:gridCol w:w="3737"/>
        <w:gridCol w:w="1507"/>
        <w:gridCol w:w="1507"/>
      </w:tblGrid>
      <w:tr w:rsidR="005415DF" w:rsidRPr="006D2ECF" w:rsidTr="00771160">
        <w:trPr>
          <w:trHeight w:val="317"/>
        </w:trPr>
        <w:tc>
          <w:tcPr>
            <w:tcW w:w="26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6D2ECF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6D2EC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Phylum</w:t>
            </w:r>
          </w:p>
        </w:tc>
        <w:tc>
          <w:tcPr>
            <w:tcW w:w="3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6D2ECF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6D2EC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Family</w:t>
            </w:r>
          </w:p>
        </w:tc>
        <w:tc>
          <w:tcPr>
            <w:tcW w:w="15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6D2ECF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6D2EC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Shy</w:t>
            </w:r>
          </w:p>
        </w:tc>
        <w:tc>
          <w:tcPr>
            <w:tcW w:w="15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6D2ECF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6D2EC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Bold</w:t>
            </w:r>
          </w:p>
        </w:tc>
      </w:tr>
      <w:tr w:rsidR="005415DF" w:rsidRPr="006D2ECF" w:rsidTr="00771160">
        <w:trPr>
          <w:trHeight w:val="317"/>
        </w:trPr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6D2ECF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D2EC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Pseudomonadota</w:t>
            </w:r>
          </w:p>
        </w:tc>
        <w:tc>
          <w:tcPr>
            <w:tcW w:w="3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6D2ECF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D2EC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Beijerinckiaceae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6D2ECF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D2EC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4.88372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6D2ECF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D2EC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</w:t>
            </w:r>
          </w:p>
        </w:tc>
      </w:tr>
      <w:tr w:rsidR="005415DF" w:rsidRPr="006D2ECF" w:rsidTr="00771160">
        <w:trPr>
          <w:trHeight w:val="317"/>
        </w:trPr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6D2ECF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D2EC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Pseudomonadota</w:t>
            </w:r>
          </w:p>
        </w:tc>
        <w:tc>
          <w:tcPr>
            <w:tcW w:w="3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6D2ECF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D2EC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Rhodanobacteraceae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6D2ECF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D2EC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5.11628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6D2ECF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D2EC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1.32075</w:t>
            </w:r>
          </w:p>
        </w:tc>
      </w:tr>
      <w:tr w:rsidR="005415DF" w:rsidRPr="006D2ECF" w:rsidTr="00771160">
        <w:trPr>
          <w:trHeight w:val="317"/>
        </w:trPr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6D2ECF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D2EC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Planctomycetota</w:t>
            </w:r>
          </w:p>
        </w:tc>
        <w:tc>
          <w:tcPr>
            <w:tcW w:w="3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6D2ECF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D2EC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Rubinisphaeraceae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6D2ECF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D2EC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.976744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6D2ECF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D2EC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</w:t>
            </w:r>
          </w:p>
        </w:tc>
      </w:tr>
      <w:tr w:rsidR="005415DF" w:rsidRPr="006D2ECF" w:rsidTr="00771160">
        <w:trPr>
          <w:trHeight w:val="317"/>
        </w:trPr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6D2ECF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D2EC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Pseudomonadota</w:t>
            </w:r>
          </w:p>
        </w:tc>
        <w:tc>
          <w:tcPr>
            <w:tcW w:w="3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6D2ECF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D2EC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icropepsaceae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6D2ECF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D2EC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6D2ECF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D2EC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3.20755</w:t>
            </w:r>
          </w:p>
        </w:tc>
      </w:tr>
      <w:tr w:rsidR="005415DF" w:rsidRPr="006D2ECF" w:rsidTr="00771160">
        <w:trPr>
          <w:trHeight w:val="317"/>
        </w:trPr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6D2ECF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D2EC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Pseudomonadota</w:t>
            </w:r>
          </w:p>
        </w:tc>
        <w:tc>
          <w:tcPr>
            <w:tcW w:w="3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6D2ECF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D2EC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Rhizobiales_Incertae_Sedis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6D2ECF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D2EC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7.44186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6D2ECF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D2EC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</w:t>
            </w:r>
          </w:p>
        </w:tc>
      </w:tr>
      <w:tr w:rsidR="005415DF" w:rsidRPr="006D2ECF" w:rsidTr="00771160">
        <w:trPr>
          <w:trHeight w:val="317"/>
        </w:trPr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6D2ECF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D2EC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Pseudomonadota</w:t>
            </w:r>
          </w:p>
        </w:tc>
        <w:tc>
          <w:tcPr>
            <w:tcW w:w="3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6D2ECF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D2EC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Burkholderiaceae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6D2ECF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D2EC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.651163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6D2ECF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D2EC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5.09434</w:t>
            </w:r>
          </w:p>
        </w:tc>
      </w:tr>
      <w:tr w:rsidR="005415DF" w:rsidRPr="006D2ECF" w:rsidTr="00771160">
        <w:trPr>
          <w:trHeight w:val="317"/>
        </w:trPr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6D2ECF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D2EC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Planctomycetota</w:t>
            </w:r>
          </w:p>
        </w:tc>
        <w:tc>
          <w:tcPr>
            <w:tcW w:w="3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6D2ECF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D2EC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Pirellulaceae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6D2ECF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D2EC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9.76744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6D2ECF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D2EC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943396</w:t>
            </w:r>
          </w:p>
        </w:tc>
      </w:tr>
      <w:tr w:rsidR="005415DF" w:rsidRPr="006D2ECF" w:rsidTr="00771160">
        <w:trPr>
          <w:trHeight w:val="317"/>
        </w:trPr>
        <w:tc>
          <w:tcPr>
            <w:tcW w:w="26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6D2ECF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D2EC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ctinomycetota</w:t>
            </w:r>
          </w:p>
        </w:tc>
        <w:tc>
          <w:tcPr>
            <w:tcW w:w="3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6D2ECF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D2EC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Propionibacteriaceae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6D2ECF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D2EC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162791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6D2ECF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D2EC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9.433962</w:t>
            </w:r>
          </w:p>
        </w:tc>
      </w:tr>
    </w:tbl>
    <w:p w:rsidR="005415DF" w:rsidRDefault="005415DF" w:rsidP="005415DF">
      <w:pPr>
        <w:rPr>
          <w:rFonts w:ascii="Aptos Narrow" w:hAnsi="Aptos Narrow"/>
          <w:sz w:val="24"/>
          <w:szCs w:val="24"/>
        </w:rPr>
      </w:pPr>
    </w:p>
    <w:p w:rsidR="005415DF" w:rsidRDefault="005415DF" w:rsidP="005415DF">
      <w:pPr>
        <w:rPr>
          <w:rFonts w:ascii="Aptos Narrow" w:hAnsi="Aptos Narrow"/>
          <w:sz w:val="24"/>
          <w:szCs w:val="24"/>
        </w:rPr>
      </w:pPr>
    </w:p>
    <w:p w:rsidR="005415DF" w:rsidRDefault="005415DF" w:rsidP="005415DF">
      <w:pPr>
        <w:rPr>
          <w:rFonts w:ascii="Aptos Narrow" w:hAnsi="Aptos Narrow"/>
          <w:sz w:val="24"/>
          <w:szCs w:val="24"/>
        </w:rPr>
      </w:pPr>
    </w:p>
    <w:p w:rsidR="005415DF" w:rsidRDefault="005415DF" w:rsidP="005415DF">
      <w:pPr>
        <w:rPr>
          <w:rFonts w:ascii="Aptos Narrow" w:hAnsi="Aptos Narrow"/>
          <w:sz w:val="24"/>
          <w:szCs w:val="24"/>
        </w:rPr>
      </w:pPr>
    </w:p>
    <w:p w:rsidR="005415DF" w:rsidRDefault="005415DF" w:rsidP="005415DF">
      <w:pPr>
        <w:rPr>
          <w:rFonts w:ascii="Aptos Narrow" w:hAnsi="Aptos Narrow"/>
          <w:sz w:val="24"/>
          <w:szCs w:val="24"/>
        </w:rPr>
      </w:pPr>
    </w:p>
    <w:p w:rsidR="005415DF" w:rsidRDefault="005415DF" w:rsidP="005415DF">
      <w:pPr>
        <w:rPr>
          <w:rFonts w:ascii="Aptos Narrow" w:hAnsi="Aptos Narrow"/>
          <w:sz w:val="24"/>
          <w:szCs w:val="24"/>
        </w:rPr>
      </w:pPr>
    </w:p>
    <w:p w:rsidR="005415DF" w:rsidRDefault="005415DF" w:rsidP="005415DF">
      <w:pPr>
        <w:rPr>
          <w:rFonts w:ascii="Aptos Narrow" w:hAnsi="Aptos Narrow"/>
          <w:sz w:val="24"/>
          <w:szCs w:val="24"/>
        </w:rPr>
      </w:pPr>
    </w:p>
    <w:p w:rsidR="005415DF" w:rsidRDefault="005415DF" w:rsidP="005415DF">
      <w:pPr>
        <w:rPr>
          <w:rFonts w:ascii="Aptos Narrow" w:hAnsi="Aptos Narrow"/>
          <w:sz w:val="24"/>
          <w:szCs w:val="24"/>
        </w:rPr>
      </w:pPr>
    </w:p>
    <w:p w:rsidR="005415DF" w:rsidRDefault="005415DF" w:rsidP="005415DF">
      <w:pPr>
        <w:rPr>
          <w:rFonts w:ascii="Aptos Narrow" w:hAnsi="Aptos Narrow"/>
          <w:sz w:val="24"/>
          <w:szCs w:val="24"/>
        </w:rPr>
      </w:pPr>
    </w:p>
    <w:p w:rsidR="005415DF" w:rsidRDefault="005415DF" w:rsidP="005415DF">
      <w:pPr>
        <w:rPr>
          <w:rFonts w:ascii="Aptos Narrow" w:hAnsi="Aptos Narrow"/>
          <w:sz w:val="24"/>
          <w:szCs w:val="24"/>
        </w:rPr>
      </w:pPr>
    </w:p>
    <w:p w:rsidR="005415DF" w:rsidRDefault="005415DF" w:rsidP="005415DF">
      <w:pPr>
        <w:rPr>
          <w:rFonts w:ascii="Aptos Narrow" w:hAnsi="Aptos Narrow"/>
          <w:sz w:val="24"/>
          <w:szCs w:val="24"/>
        </w:rPr>
      </w:pPr>
    </w:p>
    <w:p w:rsidR="005415DF" w:rsidRDefault="005415DF" w:rsidP="005415DF">
      <w:pPr>
        <w:rPr>
          <w:rFonts w:ascii="Aptos Narrow" w:hAnsi="Aptos Narrow"/>
          <w:sz w:val="24"/>
          <w:szCs w:val="24"/>
        </w:rPr>
      </w:pPr>
    </w:p>
    <w:p w:rsidR="005415DF" w:rsidRDefault="005415DF" w:rsidP="005415DF">
      <w:pPr>
        <w:rPr>
          <w:rFonts w:ascii="Aptos Narrow" w:hAnsi="Aptos Narrow"/>
          <w:sz w:val="24"/>
          <w:szCs w:val="24"/>
        </w:rPr>
      </w:pPr>
    </w:p>
    <w:p w:rsidR="005415DF" w:rsidRDefault="005415DF" w:rsidP="005415DF">
      <w:pPr>
        <w:rPr>
          <w:rFonts w:ascii="Aptos Narrow" w:hAnsi="Aptos Narrow"/>
          <w:sz w:val="24"/>
          <w:szCs w:val="24"/>
        </w:rPr>
      </w:pPr>
    </w:p>
    <w:p w:rsidR="005415DF" w:rsidRDefault="005415DF" w:rsidP="005415DF">
      <w:pPr>
        <w:rPr>
          <w:rFonts w:ascii="Aptos Narrow" w:hAnsi="Aptos Narrow"/>
          <w:sz w:val="24"/>
          <w:szCs w:val="24"/>
        </w:rPr>
      </w:pPr>
    </w:p>
    <w:p w:rsidR="005415DF" w:rsidRDefault="005415DF" w:rsidP="005415DF">
      <w:pPr>
        <w:rPr>
          <w:rFonts w:ascii="Aptos Narrow" w:hAnsi="Aptos Narrow"/>
          <w:sz w:val="24"/>
          <w:szCs w:val="24"/>
        </w:rPr>
      </w:pPr>
    </w:p>
    <w:p w:rsidR="005415DF" w:rsidRDefault="005415DF" w:rsidP="005415DF">
      <w:pPr>
        <w:rPr>
          <w:rFonts w:ascii="Aptos Narrow" w:hAnsi="Aptos Narrow"/>
          <w:b/>
          <w:bCs/>
          <w:sz w:val="24"/>
          <w:szCs w:val="24"/>
        </w:rPr>
      </w:pPr>
    </w:p>
    <w:p w:rsidR="005415DF" w:rsidRDefault="005415DF" w:rsidP="005415DF">
      <w:pPr>
        <w:rPr>
          <w:rFonts w:ascii="Aptos Narrow" w:hAnsi="Aptos Narrow"/>
          <w:b/>
          <w:bCs/>
          <w:sz w:val="24"/>
          <w:szCs w:val="24"/>
        </w:rPr>
      </w:pPr>
    </w:p>
    <w:p w:rsidR="005415DF" w:rsidRDefault="005415DF" w:rsidP="005415DF">
      <w:pPr>
        <w:spacing w:line="480" w:lineRule="auto"/>
        <w:rPr>
          <w:rFonts w:ascii="Aptos Narrow" w:hAnsi="Aptos Narrow"/>
          <w:sz w:val="24"/>
          <w:szCs w:val="24"/>
        </w:rPr>
      </w:pPr>
      <w:r w:rsidRPr="006D2ECF">
        <w:rPr>
          <w:rFonts w:ascii="Aptos Narrow" w:hAnsi="Aptos Narrow"/>
          <w:b/>
          <w:bCs/>
          <w:sz w:val="24"/>
          <w:szCs w:val="24"/>
        </w:rPr>
        <w:t xml:space="preserve">Supplementary Table </w:t>
      </w:r>
      <w:r>
        <w:rPr>
          <w:rFonts w:ascii="Aptos Narrow" w:hAnsi="Aptos Narrow"/>
          <w:b/>
          <w:bCs/>
          <w:sz w:val="24"/>
          <w:szCs w:val="24"/>
        </w:rPr>
        <w:t>2</w:t>
      </w:r>
      <w:r>
        <w:rPr>
          <w:rFonts w:ascii="Aptos Narrow" w:hAnsi="Aptos Narrow"/>
          <w:sz w:val="24"/>
          <w:szCs w:val="24"/>
        </w:rPr>
        <w:t xml:space="preserve">. Output of different functional ecological microbial cluster genes that </w:t>
      </w:r>
      <w:r w:rsidRPr="006E4D65">
        <w:rPr>
          <w:rFonts w:ascii="Aptos Narrow" w:hAnsi="Aptos Narrow"/>
          <w:sz w:val="24"/>
          <w:szCs w:val="24"/>
        </w:rPr>
        <w:t>varied</w:t>
      </w:r>
      <w:r>
        <w:rPr>
          <w:rFonts w:ascii="Aptos Narrow" w:hAnsi="Aptos Narrow"/>
          <w:sz w:val="24"/>
          <w:szCs w:val="24"/>
        </w:rPr>
        <w:t xml:space="preserve"> between the bold and shy behavioral phenotypes. The OTU-style </w:t>
      </w:r>
      <w:r w:rsidRPr="006E4D65">
        <w:rPr>
          <w:rFonts w:ascii="Aptos Narrow" w:hAnsi="Aptos Narrow"/>
          <w:sz w:val="24"/>
          <w:szCs w:val="24"/>
        </w:rPr>
        <w:lastRenderedPageBreak/>
        <w:t>functional</w:t>
      </w:r>
      <w:r>
        <w:rPr>
          <w:rFonts w:ascii="Aptos Narrow" w:hAnsi="Aptos Narrow"/>
          <w:sz w:val="24"/>
          <w:szCs w:val="24"/>
        </w:rPr>
        <w:t xml:space="preserve"> gene profile first table was converted to a biom file and the script group_significance.py in qiime was executed on the resulting biom table. The functional ecological group chloroplast and </w:t>
      </w:r>
      <w:r w:rsidRPr="006E4D65">
        <w:rPr>
          <w:rFonts w:ascii="Aptos Narrow" w:hAnsi="Aptos Narrow"/>
          <w:sz w:val="24"/>
          <w:szCs w:val="24"/>
        </w:rPr>
        <w:t>dark_oxidation_of_sulfur_compounds</w:t>
      </w:r>
      <w:r>
        <w:rPr>
          <w:rFonts w:ascii="Aptos Narrow" w:hAnsi="Aptos Narrow"/>
          <w:sz w:val="24"/>
          <w:szCs w:val="24"/>
        </w:rPr>
        <w:t xml:space="preserve"> were marginally significant (P = 0.05 and 0.06</w:t>
      </w:r>
      <w:r w:rsidRPr="006E4D65">
        <w:rPr>
          <w:rFonts w:ascii="Aptos Narrow" w:hAnsi="Aptos Narrow"/>
          <w:sz w:val="24"/>
          <w:szCs w:val="24"/>
        </w:rPr>
        <w:t>,</w:t>
      </w:r>
      <w:r>
        <w:rPr>
          <w:rFonts w:ascii="Aptos Narrow" w:hAnsi="Aptos Narrow"/>
          <w:sz w:val="24"/>
          <w:szCs w:val="24"/>
        </w:rPr>
        <w:t xml:space="preserve"> respectively).</w:t>
      </w:r>
    </w:p>
    <w:tbl>
      <w:tblPr>
        <w:tblW w:w="9540" w:type="dxa"/>
        <w:tblLook w:val="04A0" w:firstRow="1" w:lastRow="0" w:firstColumn="1" w:lastColumn="0" w:noHBand="0" w:noVBand="1"/>
      </w:tblPr>
      <w:tblGrid>
        <w:gridCol w:w="5898"/>
        <w:gridCol w:w="1472"/>
        <w:gridCol w:w="606"/>
        <w:gridCol w:w="1217"/>
        <w:gridCol w:w="1317"/>
      </w:tblGrid>
      <w:tr w:rsidR="005415DF" w:rsidRPr="006E4D65" w:rsidTr="00771160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3065F7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065F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Functional Grou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3065F7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065F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est-Statisti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3065F7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065F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3065F7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065F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hy_mean</w:t>
            </w:r>
          </w:p>
        </w:tc>
        <w:tc>
          <w:tcPr>
            <w:tcW w:w="13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3065F7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065F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Bold_mean</w:t>
            </w:r>
          </w:p>
        </w:tc>
      </w:tr>
      <w:tr w:rsidR="005415DF" w:rsidRPr="006E4D65" w:rsidTr="00771160">
        <w:trPr>
          <w:trHeight w:val="278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3065F7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3065F7"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hloroplast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3065F7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3065F7"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3.7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3065F7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3065F7"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0.0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3065F7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3065F7"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1.56</w:t>
            </w:r>
          </w:p>
        </w:tc>
        <w:tc>
          <w:tcPr>
            <w:tcW w:w="13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3065F7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3065F7"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13.78</w:t>
            </w:r>
          </w:p>
        </w:tc>
      </w:tr>
      <w:tr w:rsidR="005415DF" w:rsidRPr="006E4D65" w:rsidTr="0077116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3065F7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3065F7"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dark_oxidation_of_sulfur_compou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3065F7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3065F7"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3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3065F7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3065F7"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3065F7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3065F7"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140.11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3065F7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3065F7"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1.56</w:t>
            </w:r>
          </w:p>
        </w:tc>
      </w:tr>
      <w:tr w:rsidR="005415DF" w:rsidRPr="006E4D65" w:rsidTr="0077116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3065F7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65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human_pathogens_a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3065F7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65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3065F7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65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3065F7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65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3.78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3065F7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65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89</w:t>
            </w:r>
          </w:p>
        </w:tc>
      </w:tr>
      <w:tr w:rsidR="005415DF" w:rsidRPr="006E4D65" w:rsidTr="0077116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3065F7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65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human_associa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3065F7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65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3065F7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65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3065F7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65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3.78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3065F7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65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89</w:t>
            </w:r>
          </w:p>
        </w:tc>
      </w:tr>
      <w:tr w:rsidR="005415DF" w:rsidRPr="006E4D65" w:rsidTr="0077116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3065F7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65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chemoheterotroph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3065F7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65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3065F7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65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3065F7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65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4044.56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3065F7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65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077.89</w:t>
            </w:r>
          </w:p>
        </w:tc>
      </w:tr>
      <w:tr w:rsidR="005415DF" w:rsidRPr="006E4D65" w:rsidTr="0077116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3065F7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65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nitrogen_fix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3065F7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65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3065F7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65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3065F7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65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7.33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3065F7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65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0.89</w:t>
            </w:r>
          </w:p>
        </w:tc>
      </w:tr>
      <w:tr w:rsidR="005415DF" w:rsidRPr="006E4D65" w:rsidTr="0077116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3065F7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65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aerobic_chemoheterotroph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3065F7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65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3065F7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65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3065F7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65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290.67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3065F7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65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895.78</w:t>
            </w:r>
          </w:p>
        </w:tc>
      </w:tr>
      <w:tr w:rsidR="005415DF" w:rsidRPr="006E4D65" w:rsidTr="0077116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3065F7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65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photoheterotroph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3065F7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65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3065F7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65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3065F7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65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61.00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3065F7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65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.89</w:t>
            </w:r>
          </w:p>
        </w:tc>
      </w:tr>
      <w:tr w:rsidR="005415DF" w:rsidRPr="006E4D65" w:rsidTr="0077116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3065F7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65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celluloly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3065F7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65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3065F7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65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3065F7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65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9.56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3065F7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65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78</w:t>
            </w:r>
          </w:p>
        </w:tc>
      </w:tr>
      <w:tr w:rsidR="005415DF" w:rsidRPr="006E4D65" w:rsidTr="0077116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3065F7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65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ureoly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3065F7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65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3065F7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65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3065F7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65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2.44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3065F7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65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89</w:t>
            </w:r>
          </w:p>
        </w:tc>
      </w:tr>
      <w:tr w:rsidR="005415DF" w:rsidRPr="006E4D65" w:rsidTr="0077116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3065F7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65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phototroph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3065F7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65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3065F7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65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3065F7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65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61.00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3065F7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65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.11</w:t>
            </w:r>
          </w:p>
        </w:tc>
      </w:tr>
      <w:tr w:rsidR="005415DF" w:rsidRPr="006E4D65" w:rsidTr="0077116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3065F7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65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intracellular_parasi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3065F7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65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3065F7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65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3065F7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65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1.89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3065F7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65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.00</w:t>
            </w:r>
          </w:p>
        </w:tc>
      </w:tr>
      <w:tr w:rsidR="005415DF" w:rsidRPr="006E4D65" w:rsidTr="0077116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3065F7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65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aerobic_nitrite_oxid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3065F7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65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3065F7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65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3065F7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65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3065F7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65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.33</w:t>
            </w:r>
          </w:p>
        </w:tc>
      </w:tr>
      <w:tr w:rsidR="005415DF" w:rsidRPr="006E4D65" w:rsidTr="0077116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3065F7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65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aromatic_hydrocarbon_degrad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3065F7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65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3065F7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65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3065F7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65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44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3065F7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65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</w:tr>
      <w:tr w:rsidR="005415DF" w:rsidRPr="006E4D65" w:rsidTr="0077116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3065F7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65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aliphatic_non_methane_hydrocarbon_degrad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3065F7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65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3065F7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65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3065F7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65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44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3065F7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65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</w:tr>
      <w:tr w:rsidR="005415DF" w:rsidRPr="006E4D65" w:rsidTr="0077116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3065F7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65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hydrocarbon_degrad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3065F7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65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3065F7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65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3065F7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65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44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3065F7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65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</w:tr>
      <w:tr w:rsidR="005415DF" w:rsidRPr="006E4D65" w:rsidTr="0077116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3065F7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65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photosynthetic_cyanobact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3065F7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65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3065F7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65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3065F7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65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3065F7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65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22</w:t>
            </w:r>
          </w:p>
        </w:tc>
      </w:tr>
      <w:tr w:rsidR="005415DF" w:rsidRPr="006E4D65" w:rsidTr="0077116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3065F7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65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oxygenic_photoautotroph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3065F7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65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3065F7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65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3065F7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65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3065F7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65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22</w:t>
            </w:r>
          </w:p>
        </w:tc>
      </w:tr>
      <w:tr w:rsidR="005415DF" w:rsidRPr="006E4D65" w:rsidTr="0077116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3065F7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65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photoautotroph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3065F7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65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3065F7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65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3065F7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65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3065F7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65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22</w:t>
            </w:r>
          </w:p>
        </w:tc>
      </w:tr>
      <w:tr w:rsidR="005415DF" w:rsidRPr="006E4D65" w:rsidTr="0077116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3065F7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65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aerobic_ammonia_oxid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3065F7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65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3065F7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65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3065F7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65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.67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3065F7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65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.33</w:t>
            </w:r>
          </w:p>
        </w:tc>
      </w:tr>
      <w:tr w:rsidR="005415DF" w:rsidRPr="006E4D65" w:rsidTr="0077116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3065F7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65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nitrate_respi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3065F7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65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3065F7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65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3065F7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65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6.89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3065F7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65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.44</w:t>
            </w:r>
          </w:p>
        </w:tc>
      </w:tr>
      <w:tr w:rsidR="005415DF" w:rsidRPr="006E4D65" w:rsidTr="0077116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3065F7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65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nitrogen_respi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3065F7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65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3065F7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65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3065F7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65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6.89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3065F7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65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.44</w:t>
            </w:r>
          </w:p>
        </w:tc>
      </w:tr>
      <w:tr w:rsidR="005415DF" w:rsidRPr="006E4D65" w:rsidTr="0077116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3065F7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65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animal_parasites_or_symbio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3065F7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65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3065F7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65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3065F7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65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4.78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3065F7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65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0.56</w:t>
            </w:r>
          </w:p>
        </w:tc>
      </w:tr>
      <w:tr w:rsidR="005415DF" w:rsidRPr="006E4D65" w:rsidTr="0077116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3065F7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65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ferment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3065F7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65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3065F7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65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3065F7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65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950.11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3065F7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65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89.22</w:t>
            </w:r>
          </w:p>
        </w:tc>
      </w:tr>
      <w:tr w:rsidR="005415DF" w:rsidRPr="006E4D65" w:rsidTr="0077116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3065F7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65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nonphotosynthetic_cyanobact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3065F7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65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3065F7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65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3065F7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65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44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3065F7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65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.00</w:t>
            </w:r>
          </w:p>
        </w:tc>
      </w:tr>
      <w:tr w:rsidR="005415DF" w:rsidRPr="006E4D65" w:rsidTr="0077116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3065F7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65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nitrate_redu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3065F7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65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3065F7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65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3065F7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65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835.89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3065F7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65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22.89</w:t>
            </w:r>
          </w:p>
        </w:tc>
      </w:tr>
      <w:tr w:rsidR="005415DF" w:rsidRPr="006E4D65" w:rsidTr="0077116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3065F7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65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nitrifi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3065F7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65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3065F7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65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3065F7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65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.67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3065F7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65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.67</w:t>
            </w:r>
          </w:p>
        </w:tc>
      </w:tr>
      <w:tr w:rsidR="005415DF" w:rsidRPr="006E4D65" w:rsidTr="0077116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3065F7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65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aromatic_compound_degrad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3065F7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65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3065F7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65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3065F7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65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55.22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3065F7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65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5.89</w:t>
            </w:r>
          </w:p>
        </w:tc>
      </w:tr>
      <w:tr w:rsidR="005415DF" w:rsidRPr="006E4D65" w:rsidTr="0077116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3065F7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65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human_gu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3065F7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65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3065F7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65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3065F7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65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.67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3065F7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65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89</w:t>
            </w:r>
          </w:p>
        </w:tc>
      </w:tr>
      <w:tr w:rsidR="005415DF" w:rsidRPr="006E4D65" w:rsidTr="0077116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3065F7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65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mammal_gu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3065F7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65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3065F7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65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3065F7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65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.67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3065F7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65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89</w:t>
            </w:r>
          </w:p>
        </w:tc>
      </w:tr>
      <w:tr w:rsidR="005415DF" w:rsidRPr="006E4D65" w:rsidTr="0077116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3065F7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65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methanotroph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3065F7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65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n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3065F7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65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n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3065F7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65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3065F7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65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</w:tr>
      <w:tr w:rsidR="005415DF" w:rsidRPr="006E4D65" w:rsidTr="0077116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3065F7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65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acetoclastic_methanogene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3065F7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65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n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3065F7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65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n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3065F7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65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3065F7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65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</w:tr>
      <w:tr w:rsidR="005415DF" w:rsidRPr="006E4D65" w:rsidTr="0077116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3065F7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65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methanogenesis_by_disproportionation_of_methyl_grou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3065F7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65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n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3065F7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65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n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3065F7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65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3065F7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65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</w:tr>
      <w:tr w:rsidR="005415DF" w:rsidRPr="006E4D65" w:rsidTr="0077116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3065F7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65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methanogenesis_using_form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3065F7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65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n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3065F7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65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n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3065F7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65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3065F7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65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</w:tr>
      <w:tr w:rsidR="005415DF" w:rsidRPr="006E4D65" w:rsidTr="0077116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3065F7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65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methanogenesis_by_CO2_reduction_with_H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3065F7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65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n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3065F7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65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n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3065F7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65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3065F7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65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</w:tr>
      <w:tr w:rsidR="005415DF" w:rsidRPr="006E4D65" w:rsidTr="0077116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3065F7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65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methanogenesis_by_reduction_of_methyl_compounds_with_H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3065F7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65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n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3065F7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65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n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3065F7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65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3065F7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65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</w:tr>
      <w:tr w:rsidR="005415DF" w:rsidRPr="006E4D65" w:rsidTr="0077116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3065F7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65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hydrogenotrophic_methanogene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3065F7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65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n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3065F7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65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n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3065F7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65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3065F7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65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</w:tr>
      <w:tr w:rsidR="005415DF" w:rsidRPr="006E4D65" w:rsidTr="0077116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3065F7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65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methanogene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3065F7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65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n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3065F7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65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n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3065F7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65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3065F7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65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</w:tr>
      <w:tr w:rsidR="005415DF" w:rsidRPr="006E4D65" w:rsidTr="0077116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3065F7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65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methanol_oxid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3065F7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65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n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3065F7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65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n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3065F7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65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3065F7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65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</w:tr>
      <w:tr w:rsidR="005415DF" w:rsidRPr="006E4D65" w:rsidTr="0077116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3065F7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65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methylotroph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3065F7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65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n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3065F7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65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n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3065F7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65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3065F7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65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</w:tr>
      <w:tr w:rsidR="005415DF" w:rsidRPr="006E4D65" w:rsidTr="0077116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3065F7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65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sulfate_respi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3065F7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65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n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3065F7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65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n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3065F7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65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3065F7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65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</w:tr>
      <w:tr w:rsidR="005415DF" w:rsidRPr="006E4D65" w:rsidTr="0077116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3065F7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65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sulfur_respi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3065F7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65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n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3065F7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65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n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3065F7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65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3065F7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65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</w:tr>
      <w:tr w:rsidR="005415DF" w:rsidRPr="006E4D65" w:rsidTr="0077116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3065F7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65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dark_sulfite_oxid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3065F7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65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n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3065F7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65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n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3065F7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65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3065F7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65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</w:tr>
      <w:tr w:rsidR="005415DF" w:rsidRPr="006E4D65" w:rsidTr="0077116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3065F7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65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sulfite_respi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3065F7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65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n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3065F7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65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n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3065F7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65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3065F7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65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</w:tr>
      <w:tr w:rsidR="005415DF" w:rsidRPr="006E4D65" w:rsidTr="0077116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3065F7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65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thiosulfate_respi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3065F7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65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n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3065F7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65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n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3065F7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65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3065F7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65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</w:tr>
      <w:tr w:rsidR="005415DF" w:rsidRPr="006E4D65" w:rsidTr="0077116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3065F7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65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respiration_of_sulfur_compou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3065F7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65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n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3065F7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65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n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3065F7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65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3065F7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65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</w:tr>
      <w:tr w:rsidR="005415DF" w:rsidRPr="006E4D65" w:rsidTr="0077116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3065F7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65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arsenate_detoxifi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3065F7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65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n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3065F7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65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n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3065F7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65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3065F7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65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</w:tr>
      <w:tr w:rsidR="005415DF" w:rsidRPr="006E4D65" w:rsidTr="0077116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3065F7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65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arsenate_respi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3065F7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65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n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3065F7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65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n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3065F7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65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3065F7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65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</w:tr>
      <w:tr w:rsidR="005415DF" w:rsidRPr="006E4D65" w:rsidTr="0077116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3065F7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65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dissimilatory_arsenate_redu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3065F7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65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n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3065F7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65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n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3065F7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65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3065F7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65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</w:tr>
      <w:tr w:rsidR="005415DF" w:rsidRPr="006E4D65" w:rsidTr="0077116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3065F7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65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arsenite_oxidation_detoxifi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3065F7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65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n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3065F7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65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n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3065F7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65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3065F7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65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</w:tr>
      <w:tr w:rsidR="005415DF" w:rsidRPr="006E4D65" w:rsidTr="0077116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3065F7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65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arsenite_oxidation_energy_yield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3065F7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65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n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3065F7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65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n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3065F7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65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3065F7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65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</w:tr>
      <w:tr w:rsidR="005415DF" w:rsidRPr="006E4D65" w:rsidTr="0077116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3065F7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65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dissimilatory_arsenite_oxid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3065F7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65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n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3065F7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65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n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3065F7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65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3065F7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65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</w:tr>
      <w:tr w:rsidR="005415DF" w:rsidRPr="006E4D65" w:rsidTr="0077116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3065F7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65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anammo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3065F7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65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n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3065F7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65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n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3065F7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65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3065F7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65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</w:tr>
      <w:tr w:rsidR="005415DF" w:rsidRPr="006E4D65" w:rsidTr="0077116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3065F7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65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nitrate_denitrifi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3065F7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65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n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3065F7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65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n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3065F7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65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3065F7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65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</w:tr>
      <w:tr w:rsidR="005415DF" w:rsidRPr="006E4D65" w:rsidTr="0077116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3065F7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65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nitrite_denitrifi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3065F7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65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n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3065F7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65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n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3065F7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65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3065F7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65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</w:tr>
      <w:tr w:rsidR="005415DF" w:rsidRPr="006E4D65" w:rsidTr="0077116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3065F7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65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nitrous_oxide_denitrifi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3065F7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65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n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3065F7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65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n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3065F7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65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3065F7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65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</w:tr>
      <w:tr w:rsidR="005415DF" w:rsidRPr="006E4D65" w:rsidTr="0077116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3065F7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65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denitrifi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3065F7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65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n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3065F7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65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n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3065F7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65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3065F7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65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</w:tr>
      <w:tr w:rsidR="005415DF" w:rsidRPr="006E4D65" w:rsidTr="0077116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3065F7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65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chitinoly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3065F7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65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n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3065F7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65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n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3065F7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65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3065F7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65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</w:tr>
      <w:tr w:rsidR="005415DF" w:rsidRPr="006E4D65" w:rsidTr="0077116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3065F7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65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knallgas_bact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3065F7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65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n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3065F7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65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n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3065F7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65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3065F7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65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</w:tr>
      <w:tr w:rsidR="005415DF" w:rsidRPr="006E4D65" w:rsidTr="0077116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3065F7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65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dark_hydrogen_oxid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3065F7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65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n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3065F7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65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n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3065F7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65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3065F7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65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</w:tr>
      <w:tr w:rsidR="005415DF" w:rsidRPr="006E4D65" w:rsidTr="0077116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3065F7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65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nitrate_ammonifi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3065F7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65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n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3065F7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65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n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3065F7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65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3065F7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65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</w:tr>
      <w:tr w:rsidR="005415DF" w:rsidRPr="006E4D65" w:rsidTr="0077116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3065F7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65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nitrite_ammonifi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3065F7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65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n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3065F7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65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n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3065F7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65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3065F7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65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</w:tr>
      <w:tr w:rsidR="005415DF" w:rsidRPr="006E4D65" w:rsidTr="0077116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3065F7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65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nitrite_respi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3065F7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65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n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3065F7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65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n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3065F7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65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3065F7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65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</w:tr>
      <w:tr w:rsidR="005415DF" w:rsidRPr="006E4D65" w:rsidTr="0077116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3065F7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65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xylanoly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3065F7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65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n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3065F7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65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n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3065F7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65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3065F7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65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</w:tr>
      <w:tr w:rsidR="005415DF" w:rsidRPr="006E4D65" w:rsidTr="0077116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3065F7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65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dark_sulfide_oxid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3065F7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65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n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3065F7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65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n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3065F7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65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3065F7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65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</w:tr>
      <w:tr w:rsidR="005415DF" w:rsidRPr="006E4D65" w:rsidTr="0077116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3065F7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65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dark_sulfur_oxid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3065F7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65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n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3065F7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65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n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3065F7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65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3065F7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65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</w:tr>
      <w:tr w:rsidR="005415DF" w:rsidRPr="006E4D65" w:rsidTr="0077116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3065F7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65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dark_thiosulfate_oxid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3065F7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65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n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3065F7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65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n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3065F7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65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3065F7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65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</w:tr>
      <w:tr w:rsidR="005415DF" w:rsidRPr="006E4D65" w:rsidTr="0077116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3065F7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65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manganese_oxid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3065F7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65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n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3065F7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65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n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3065F7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65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3065F7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65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</w:tr>
      <w:tr w:rsidR="005415DF" w:rsidRPr="006E4D65" w:rsidTr="0077116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3065F7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65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manganese_respi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3065F7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65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n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3065F7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65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n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3065F7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65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3065F7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65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</w:tr>
      <w:tr w:rsidR="005415DF" w:rsidRPr="006E4D65" w:rsidTr="0077116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3065F7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65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ligninoly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3065F7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65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n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3065F7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65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n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3065F7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65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3065F7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65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</w:tr>
      <w:tr w:rsidR="005415DF" w:rsidRPr="006E4D65" w:rsidTr="0077116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3065F7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65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invertebrate_parasi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3065F7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65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n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3065F7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65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n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3065F7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65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3065F7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65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</w:tr>
      <w:tr w:rsidR="005415DF" w:rsidRPr="006E4D65" w:rsidTr="0077116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3065F7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65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human_pathogens_septicem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3065F7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65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n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3065F7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65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n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3065F7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65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3065F7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65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</w:tr>
      <w:tr w:rsidR="005415DF" w:rsidRPr="006E4D65" w:rsidTr="0077116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3065F7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65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human_pathogens_pneumo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3065F7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65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n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3065F7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65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n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3065F7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65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3065F7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65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</w:tr>
      <w:tr w:rsidR="005415DF" w:rsidRPr="006E4D65" w:rsidTr="0077116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3065F7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65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human_pathogens_nosocom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3065F7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65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n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3065F7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65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n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3065F7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65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3065F7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65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</w:tr>
      <w:tr w:rsidR="005415DF" w:rsidRPr="006E4D65" w:rsidTr="0077116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3065F7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65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human_pathogens_meningit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3065F7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65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n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3065F7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65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n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3065F7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65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3065F7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65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</w:tr>
      <w:tr w:rsidR="005415DF" w:rsidRPr="006E4D65" w:rsidTr="0077116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3065F7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65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human_pathogens_gastroenterit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3065F7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65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n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3065F7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65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n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3065F7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65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3065F7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65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</w:tr>
      <w:tr w:rsidR="005415DF" w:rsidRPr="006E4D65" w:rsidTr="0077116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3065F7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65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human_pathogens_diarrh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3065F7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65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n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3065F7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65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n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3065F7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65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3065F7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65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</w:tr>
      <w:tr w:rsidR="005415DF" w:rsidRPr="006E4D65" w:rsidTr="0077116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3065F7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65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fish_parasi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3065F7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65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n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3065F7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65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n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3065F7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65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3065F7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65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</w:tr>
      <w:tr w:rsidR="005415DF" w:rsidRPr="006E4D65" w:rsidTr="0077116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3065F7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65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plant_pathog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3065F7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65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n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3065F7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65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n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3065F7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65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3065F7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65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</w:tr>
      <w:tr w:rsidR="005415DF" w:rsidRPr="006E4D65" w:rsidTr="0077116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3065F7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65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oil_bioremedi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3065F7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65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n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3065F7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65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n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3065F7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65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3065F7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65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</w:tr>
      <w:tr w:rsidR="005415DF" w:rsidRPr="006E4D65" w:rsidTr="0077116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3065F7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65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dark_iron_oxid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3065F7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65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n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3065F7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65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n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3065F7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65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3065F7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65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</w:tr>
      <w:tr w:rsidR="005415DF" w:rsidRPr="006E4D65" w:rsidTr="0077116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3065F7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65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iron_respi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3065F7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65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n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3065F7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65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n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3065F7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65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3065F7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65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</w:tr>
      <w:tr w:rsidR="005415DF" w:rsidRPr="006E4D65" w:rsidTr="0077116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3065F7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65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fumarate_respi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3065F7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65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n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3065F7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65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n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3065F7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65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3065F7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65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</w:tr>
      <w:tr w:rsidR="005415DF" w:rsidRPr="006E4D65" w:rsidTr="0077116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3065F7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65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chlorate_reduc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3065F7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65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n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3065F7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65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n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3065F7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65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3065F7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65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</w:tr>
      <w:tr w:rsidR="005415DF" w:rsidRPr="006E4D65" w:rsidTr="0077116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3065F7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65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predatory_or_exoparasit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3065F7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65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n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3065F7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65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n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3065F7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65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3065F7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65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</w:tr>
      <w:tr w:rsidR="005415DF" w:rsidRPr="006E4D65" w:rsidTr="0077116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3065F7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65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anoxygenic_photoautotrophy_H2_oxidiz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3065F7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65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n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3065F7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65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n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3065F7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65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3065F7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65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</w:tr>
      <w:tr w:rsidR="005415DF" w:rsidRPr="006E4D65" w:rsidTr="0077116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3065F7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65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anoxygenic_photoautotrophy_S_oxidiz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3065F7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65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n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3065F7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65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n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3065F7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65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3065F7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65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</w:tr>
      <w:tr w:rsidR="005415DF" w:rsidRPr="006E4D65" w:rsidTr="0077116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3065F7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65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anoxygenic_photoautotrophy_Fe_oxidiz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3065F7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65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n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3065F7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65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n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3065F7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65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3065F7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65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</w:tr>
      <w:tr w:rsidR="005415DF" w:rsidRPr="006E4D65" w:rsidTr="0077116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3065F7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65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anoxygenic_photoautotroph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3065F7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65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n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3065F7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65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n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3065F7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65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3065F7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65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</w:tr>
      <w:tr w:rsidR="005415DF" w:rsidRPr="006E4D65" w:rsidTr="0077116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3065F7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65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aerobic_anoxygenic_phototroph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3065F7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65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n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3065F7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65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n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3065F7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65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3065F7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65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</w:tr>
      <w:tr w:rsidR="005415DF" w:rsidRPr="006E4D65" w:rsidTr="00771160">
        <w:trPr>
          <w:trHeight w:val="30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3065F7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65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plastic_degradation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3065F7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65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nan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3065F7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65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nan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3065F7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65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3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3065F7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65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</w:tr>
      <w:tr w:rsidR="005415DF" w:rsidRPr="006E4D65" w:rsidTr="0077116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3065F7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65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reductive_acetogenes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3065F7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65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n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3065F7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65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n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3065F7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65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15DF" w:rsidRPr="003065F7" w:rsidRDefault="005415DF" w:rsidP="007711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65F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</w:tr>
    </w:tbl>
    <w:p w:rsidR="003B536E" w:rsidRDefault="003B536E">
      <w:bookmarkStart w:id="0" w:name="_GoBack"/>
      <w:bookmarkEnd w:id="0"/>
    </w:p>
    <w:sectPr w:rsidR="003B536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Narrow">
    <w:altName w:val="Arial"/>
    <w:charset w:val="00"/>
    <w:family w:val="swiss"/>
    <w:pitch w:val="variable"/>
    <w:sig w:usb0="00000001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5842"/>
    <w:rsid w:val="003B536E"/>
    <w:rsid w:val="005415DF"/>
    <w:rsid w:val="006A58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1F8B881-1D5D-42A4-95A1-2F4D9BD7CE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415DF"/>
    <w:rPr>
      <w:kern w:val="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838</Words>
  <Characters>4779</Characters>
  <Application>Microsoft Office Word</Application>
  <DocSecurity>0</DocSecurity>
  <Lines>39</Lines>
  <Paragraphs>11</Paragraphs>
  <ScaleCrop>false</ScaleCrop>
  <Company>HP Inc.</Company>
  <LinksUpToDate>false</LinksUpToDate>
  <CharactersWithSpaces>56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bhu S Sekar S</dc:creator>
  <cp:keywords/>
  <dc:description/>
  <cp:lastModifiedBy>Prabhu S Sekar S</cp:lastModifiedBy>
  <cp:revision>2</cp:revision>
  <dcterms:created xsi:type="dcterms:W3CDTF">2024-08-17T19:32:00Z</dcterms:created>
  <dcterms:modified xsi:type="dcterms:W3CDTF">2024-08-17T19:32:00Z</dcterms:modified>
</cp:coreProperties>
</file>